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C82CD" w14:textId="2A20EDC3" w:rsidR="00116CDB" w:rsidRDefault="00336B95">
      <w:bookmarkStart w:id="0" w:name="_GoBack"/>
    </w:p>
    <w:p w14:paraId="430CA176" w14:textId="7D146375" w:rsidR="00613360" w:rsidRPr="00AF0D2B" w:rsidRDefault="00336B95" w:rsidP="0061336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</w:t>
      </w:r>
      <w:r w:rsidRPr="00AF0D2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FC524F">
        <w:rPr>
          <w:rFonts w:ascii="Times New Roman" w:hAnsi="Times New Roman" w:cs="Times New Roman"/>
          <w:b/>
          <w:bCs/>
          <w:sz w:val="36"/>
          <w:szCs w:val="36"/>
        </w:rPr>
        <w:t>F</w:t>
      </w:r>
      <w:r w:rsidR="00613360">
        <w:rPr>
          <w:rFonts w:ascii="Times New Roman" w:hAnsi="Times New Roman" w:cs="Times New Roman"/>
          <w:b/>
          <w:bCs/>
          <w:sz w:val="36"/>
          <w:szCs w:val="36"/>
        </w:rPr>
        <w:t>igures</w:t>
      </w:r>
    </w:p>
    <w:p w14:paraId="569B033C" w14:textId="77777777" w:rsidR="00613360" w:rsidRPr="00A57444" w:rsidRDefault="00613360" w:rsidP="00613360">
      <w:pPr>
        <w:rPr>
          <w:rFonts w:ascii="Times New Roman" w:hAnsi="Times New Roman" w:cs="Times New Roman"/>
        </w:rPr>
      </w:pPr>
    </w:p>
    <w:p w14:paraId="13D7E6B2" w14:textId="77777777" w:rsidR="00613360" w:rsidRPr="00A57444" w:rsidRDefault="00613360" w:rsidP="00613360">
      <w:pPr>
        <w:rPr>
          <w:rFonts w:ascii="Times New Roman" w:hAnsi="Times New Roman" w:cs="Times New Roman"/>
        </w:rPr>
      </w:pPr>
    </w:p>
    <w:p w14:paraId="2A1C8C05" w14:textId="63E33A1A" w:rsidR="00D20879" w:rsidRDefault="00613360">
      <w:r>
        <w:rPr>
          <w:rFonts w:ascii="Times New Roman" w:hAnsi="Times New Roman" w:cs="Times New Roman"/>
          <w:b/>
          <w:bCs/>
        </w:rPr>
        <w:t>Figure</w:t>
      </w:r>
      <w:r w:rsidRPr="00A57444">
        <w:rPr>
          <w:rFonts w:ascii="Times New Roman" w:hAnsi="Times New Roman" w:cs="Times New Roman"/>
          <w:b/>
          <w:bCs/>
        </w:rPr>
        <w:t xml:space="preserve"> </w:t>
      </w:r>
      <w:r w:rsidR="00C37DF4">
        <w:rPr>
          <w:rFonts w:ascii="Times New Roman" w:hAnsi="Times New Roman" w:cs="Times New Roman"/>
          <w:b/>
          <w:bCs/>
        </w:rPr>
        <w:t>S</w:t>
      </w:r>
      <w:r w:rsidRPr="00A57444">
        <w:rPr>
          <w:rFonts w:ascii="Times New Roman" w:hAnsi="Times New Roman" w:cs="Times New Roman"/>
          <w:b/>
          <w:bCs/>
        </w:rPr>
        <w:t>1</w:t>
      </w:r>
      <w:r w:rsidRPr="00A57444">
        <w:rPr>
          <w:rFonts w:ascii="Times New Roman" w:hAnsi="Times New Roman" w:cs="Times New Roman"/>
        </w:rPr>
        <w:t xml:space="preserve"> </w:t>
      </w:r>
      <w:r w:rsidR="00CC7191" w:rsidRPr="00CC7191">
        <w:rPr>
          <w:rFonts w:ascii="Times New Roman" w:hAnsi="Times New Roman" w:cs="Times New Roman"/>
        </w:rPr>
        <w:t>Manhattan plot for each age group of cows at weaning temperament (CT) considering the absolute effect of SNP-window.</w:t>
      </w:r>
    </w:p>
    <w:p w14:paraId="4C4E1726" w14:textId="17A82EEA" w:rsidR="0030742F" w:rsidRDefault="0030742F">
      <w:r>
        <w:rPr>
          <w:noProof/>
          <w:lang w:val="en-IN" w:eastAsia="en-IN"/>
        </w:rPr>
        <w:drawing>
          <wp:inline distT="0" distB="0" distL="0" distR="0" wp14:anchorId="06902E85" wp14:editId="6DF2D37C">
            <wp:extent cx="8774723" cy="3509889"/>
            <wp:effectExtent l="0" t="0" r="762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504" cy="351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0742F" w:rsidSect="00336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76"/>
    <w:rsid w:val="000A1DBA"/>
    <w:rsid w:val="0010218B"/>
    <w:rsid w:val="0030742F"/>
    <w:rsid w:val="00336B95"/>
    <w:rsid w:val="00525676"/>
    <w:rsid w:val="00613360"/>
    <w:rsid w:val="00C37DF4"/>
    <w:rsid w:val="00CC7191"/>
    <w:rsid w:val="00D1704D"/>
    <w:rsid w:val="00D20879"/>
    <w:rsid w:val="00D7233F"/>
    <w:rsid w:val="00FC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DD84"/>
  <w15:chartTrackingRefBased/>
  <w15:docId w15:val="{FCC15180-5BD5-4FE4-8D17-23A7F01E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3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704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Jenifer M.</cp:lastModifiedBy>
  <cp:revision>10</cp:revision>
  <dcterms:created xsi:type="dcterms:W3CDTF">2022-04-06T19:43:00Z</dcterms:created>
  <dcterms:modified xsi:type="dcterms:W3CDTF">2023-01-06T08:04:00Z</dcterms:modified>
</cp:coreProperties>
</file>